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52D9A" w14:textId="77777777" w:rsidR="00D4213E" w:rsidRDefault="00D4213E" w:rsidP="00D4213E">
      <w:pPr>
        <w:jc w:val="center"/>
        <w:rPr>
          <w:rFonts w:ascii="Times New Roman" w:hAnsi="Times New Roman" w:cs="Times New Roman"/>
          <w:b/>
        </w:rPr>
      </w:pPr>
      <w:r w:rsidRPr="008301B6">
        <w:rPr>
          <w:rFonts w:ascii="Times New Roman" w:hAnsi="Times New Roman" w:cs="Times New Roman"/>
          <w:b/>
        </w:rPr>
        <w:t>Google Health Trends performance reflecting dengue incidence for the Brazilian states</w:t>
      </w:r>
    </w:p>
    <w:p w14:paraId="02332093" w14:textId="77777777" w:rsidR="00D4213E" w:rsidRPr="008301B6" w:rsidRDefault="00D4213E" w:rsidP="00D4213E">
      <w:pPr>
        <w:jc w:val="both"/>
        <w:rPr>
          <w:rFonts w:ascii="Times New Roman" w:hAnsi="Times New Roman" w:cs="Times New Roman"/>
          <w:b/>
        </w:rPr>
      </w:pPr>
    </w:p>
    <w:p w14:paraId="7E7560A5" w14:textId="77777777" w:rsidR="00D4213E" w:rsidRPr="008301B6" w:rsidRDefault="00D4213E" w:rsidP="00D4213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uthors: </w:t>
      </w:r>
      <w:r w:rsidRPr="008301B6">
        <w:rPr>
          <w:rFonts w:ascii="Times New Roman" w:hAnsi="Times New Roman" w:cs="Times New Roman"/>
        </w:rPr>
        <w:t xml:space="preserve">Daniel Romero-Alvarez, </w:t>
      </w:r>
      <w:proofErr w:type="spellStart"/>
      <w:r w:rsidRPr="008301B6">
        <w:rPr>
          <w:rFonts w:ascii="Times New Roman" w:hAnsi="Times New Roman" w:cs="Times New Roman"/>
        </w:rPr>
        <w:t>Nidhi</w:t>
      </w:r>
      <w:proofErr w:type="spellEnd"/>
      <w:r w:rsidRPr="008301B6">
        <w:rPr>
          <w:rFonts w:ascii="Times New Roman" w:hAnsi="Times New Roman" w:cs="Times New Roman"/>
        </w:rPr>
        <w:t xml:space="preserve"> Parikh, Dave </w:t>
      </w:r>
      <w:proofErr w:type="spellStart"/>
      <w:r w:rsidRPr="008301B6">
        <w:rPr>
          <w:rFonts w:ascii="Times New Roman" w:hAnsi="Times New Roman" w:cs="Times New Roman"/>
        </w:rPr>
        <w:t>Osthus</w:t>
      </w:r>
      <w:proofErr w:type="spellEnd"/>
      <w:r w:rsidRPr="008301B6">
        <w:rPr>
          <w:rFonts w:ascii="Times New Roman" w:hAnsi="Times New Roman" w:cs="Times New Roman"/>
        </w:rPr>
        <w:t xml:space="preserve">, </w:t>
      </w:r>
      <w:proofErr w:type="spellStart"/>
      <w:r w:rsidRPr="008301B6">
        <w:rPr>
          <w:rFonts w:ascii="Times New Roman" w:hAnsi="Times New Roman" w:cs="Times New Roman"/>
        </w:rPr>
        <w:t>Kaitlyn</w:t>
      </w:r>
      <w:proofErr w:type="spellEnd"/>
      <w:r w:rsidRPr="008301B6">
        <w:rPr>
          <w:rFonts w:ascii="Times New Roman" w:hAnsi="Times New Roman" w:cs="Times New Roman"/>
        </w:rPr>
        <w:t xml:space="preserve"> Martinez, Nicholas Generous, Sara del Valle, Carrie A. </w:t>
      </w:r>
      <w:proofErr w:type="spellStart"/>
      <w:r w:rsidRPr="008301B6">
        <w:rPr>
          <w:rFonts w:ascii="Times New Roman" w:hAnsi="Times New Roman" w:cs="Times New Roman"/>
        </w:rPr>
        <w:t>Manore</w:t>
      </w:r>
      <w:proofErr w:type="spellEnd"/>
      <w:r w:rsidRPr="008301B6">
        <w:rPr>
          <w:rFonts w:ascii="Times New Roman" w:hAnsi="Times New Roman" w:cs="Times New Roman"/>
        </w:rPr>
        <w:t xml:space="preserve"> </w:t>
      </w:r>
    </w:p>
    <w:p w14:paraId="21281A49" w14:textId="77777777" w:rsidR="00D4213E" w:rsidRDefault="00D4213E" w:rsidP="003C7E17">
      <w:pPr>
        <w:rPr>
          <w:rFonts w:ascii="Times New Roman" w:hAnsi="Times New Roman" w:cs="Times New Roman"/>
          <w:b/>
        </w:rPr>
      </w:pPr>
    </w:p>
    <w:p w14:paraId="221DF51F" w14:textId="77777777" w:rsidR="00D4213E" w:rsidRDefault="00D4213E" w:rsidP="003C7E17">
      <w:pPr>
        <w:rPr>
          <w:rFonts w:ascii="Times New Roman" w:hAnsi="Times New Roman" w:cs="Times New Roman"/>
          <w:b/>
        </w:rPr>
      </w:pPr>
    </w:p>
    <w:p w14:paraId="7F6AAB9B" w14:textId="63646B38" w:rsidR="00412507" w:rsidRPr="00D93538" w:rsidRDefault="006473C2" w:rsidP="003C7E1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 w:rsidR="00902B61" w:rsidRPr="00D93538">
        <w:rPr>
          <w:rFonts w:ascii="Times New Roman" w:hAnsi="Times New Roman" w:cs="Times New Roman"/>
          <w:b/>
        </w:rPr>
        <w:t xml:space="preserve"> </w:t>
      </w:r>
      <w:r w:rsidR="00D4213E">
        <w:rPr>
          <w:rFonts w:ascii="Times New Roman" w:hAnsi="Times New Roman" w:cs="Times New Roman"/>
          <w:b/>
        </w:rPr>
        <w:t>9</w:t>
      </w:r>
      <w:r w:rsidR="00D93538">
        <w:rPr>
          <w:rFonts w:ascii="Times New Roman" w:hAnsi="Times New Roman" w:cs="Times New Roman"/>
          <w:b/>
        </w:rPr>
        <w:t>.</w:t>
      </w:r>
      <w:proofErr w:type="gramEnd"/>
      <w:r w:rsidR="00902B61" w:rsidRPr="00D93538">
        <w:rPr>
          <w:rFonts w:ascii="Times New Roman" w:hAnsi="Times New Roman" w:cs="Times New Roman"/>
          <w:b/>
        </w:rPr>
        <w:t xml:space="preserve"> </w:t>
      </w:r>
      <w:proofErr w:type="gramStart"/>
      <w:r w:rsidR="00412507" w:rsidRPr="00D93538">
        <w:rPr>
          <w:rFonts w:ascii="Times New Roman" w:hAnsi="Times New Roman" w:cs="Times New Roman"/>
          <w:b/>
        </w:rPr>
        <w:t>Variable selection methods.</w:t>
      </w:r>
      <w:proofErr w:type="gramEnd"/>
      <w:r w:rsidR="00412507" w:rsidRPr="00D93538">
        <w:rPr>
          <w:rFonts w:ascii="Times New Roman" w:hAnsi="Times New Roman" w:cs="Times New Roman"/>
        </w:rPr>
        <w:t xml:space="preserve"> </w:t>
      </w:r>
    </w:p>
    <w:p w14:paraId="397CF5F9" w14:textId="77777777" w:rsidR="00412507" w:rsidRPr="00D93538" w:rsidRDefault="00412507" w:rsidP="003C7E17">
      <w:pPr>
        <w:rPr>
          <w:rFonts w:ascii="Times New Roman" w:hAnsi="Times New Roman" w:cs="Times New Roman"/>
        </w:rPr>
      </w:pPr>
    </w:p>
    <w:p w14:paraId="3CCCE3C2" w14:textId="574C9D90" w:rsidR="00067207" w:rsidRPr="00D93538" w:rsidRDefault="00254244" w:rsidP="003C7E17">
      <w:pPr>
        <w:ind w:firstLine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From the 47</w:t>
      </w:r>
      <w:r w:rsidR="00412507" w:rsidRPr="00D93538">
        <w:rPr>
          <w:rFonts w:ascii="Times New Roman" w:hAnsi="Times New Roman" w:cs="Times New Roman"/>
        </w:rPr>
        <w:t xml:space="preserve">4 demographic variables, we used the following framework to select those most informative on when GHT </w:t>
      </w:r>
      <w:r>
        <w:rPr>
          <w:rFonts w:ascii="Times New Roman" w:hAnsi="Times New Roman" w:cs="Times New Roman"/>
        </w:rPr>
        <w:t>might</w:t>
      </w:r>
      <w:r w:rsidR="00412507" w:rsidRPr="00D93538">
        <w:rPr>
          <w:rFonts w:ascii="Times New Roman" w:hAnsi="Times New Roman" w:cs="Times New Roman"/>
        </w:rPr>
        <w:t xml:space="preserve"> be useful. </w:t>
      </w:r>
      <w:r w:rsidR="00412507" w:rsidRPr="00D93538">
        <w:rPr>
          <w:rFonts w:ascii="Times New Roman" w:hAnsi="Times New Roman" w:cs="Times New Roman"/>
          <w:color w:val="000000"/>
        </w:rPr>
        <w:t xml:space="preserve">We explored 25 variables at a time (i.e., 27 states against 25 predictors) by means of (A) multiple linear regression models with uncorrelated predictors selected with a Pearson correlation threshold above 0.7, (B) a stepwise forward-backward selection among those uncorrelated to develop a model with the most informative variables, (C) using a direct stepwise forward-backward selection over the complete dataset, (D) using an elastic net regression with an L1 normalization (i.e., Least Absolute Shrinkage and Selection Operator or Lasso) in a leave-one-out cross validation fashion, and (E) using a principal component analysis (PCA) and selecting those components recovering more than 90% of the variance. For stepwise approaches we selected the best model as the one with the lowest </w:t>
      </w:r>
      <w:proofErr w:type="spellStart"/>
      <w:r w:rsidR="00412507" w:rsidRPr="00D93538">
        <w:rPr>
          <w:rFonts w:ascii="Times New Roman" w:hAnsi="Times New Roman" w:cs="Times New Roman"/>
          <w:color w:val="000000"/>
        </w:rPr>
        <w:t>Akaike</w:t>
      </w:r>
      <w:proofErr w:type="spellEnd"/>
      <w:r w:rsidR="00412507" w:rsidRPr="00D93538">
        <w:rPr>
          <w:rFonts w:ascii="Times New Roman" w:hAnsi="Times New Roman" w:cs="Times New Roman"/>
          <w:color w:val="000000"/>
        </w:rPr>
        <w:t xml:space="preserve"> Information Criterion (AIC) and for Lasso regression, we selected models with the least lambda parameter. In all cases, we recorded the adjusted R squared statistic, the most informative predictors, and compared the predicted R squared against the observed between GHT and dengue cases. </w:t>
      </w:r>
    </w:p>
    <w:p w14:paraId="35652549" w14:textId="77777777" w:rsidR="00412507" w:rsidRDefault="00412507" w:rsidP="003C7E17">
      <w:pPr>
        <w:rPr>
          <w:rFonts w:ascii="Times New Roman" w:hAnsi="Times New Roman" w:cs="Times New Roman"/>
          <w:color w:val="000000"/>
        </w:rPr>
      </w:pPr>
    </w:p>
    <w:p w14:paraId="5DFF20A9" w14:textId="1F94D57A" w:rsidR="00254244" w:rsidRPr="00D93538" w:rsidRDefault="00254244" w:rsidP="003C7E17">
      <w:pPr>
        <w:rPr>
          <w:rFonts w:ascii="Times New Roman" w:hAnsi="Times New Roman" w:cs="Times New Roman"/>
          <w:color w:val="000000"/>
        </w:rPr>
      </w:pPr>
      <w:r w:rsidRPr="008B7CDD">
        <w:rPr>
          <w:rFonts w:ascii="Times New Roman" w:hAnsi="Times New Roman" w:cs="Times New Roman"/>
        </w:rPr>
        <w:t>Brazilian states</w:t>
      </w:r>
      <w:r>
        <w:rPr>
          <w:rFonts w:ascii="Times New Roman" w:hAnsi="Times New Roman" w:cs="Times New Roman"/>
        </w:rPr>
        <w:t xml:space="preserve">: </w:t>
      </w:r>
      <w:r w:rsidRPr="008B7CDD">
        <w:rPr>
          <w:rFonts w:ascii="Times New Roman" w:eastAsia="Times New Roman" w:hAnsi="Times New Roman" w:cs="Times New Roman"/>
          <w:color w:val="000000"/>
        </w:rPr>
        <w:t xml:space="preserve">AC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Acré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AL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Alagoas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AP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Amapá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AM: Amazonas, BA: Bahia, CE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Ceará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DF (arrow): Distrito Federal, ES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Espírit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 Santo, GO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Goiás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MA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Maranhã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MT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Mat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Gross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MS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Mat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Gross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 do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Sul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MG: Minas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Gerais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PA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Pará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PB: Paraiba, PR: Paraná, PE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Pernambuco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PI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Piauí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RJ: Rio de Janeiro, RN: Rio Grande do Norte, RS: Rio Grande do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Sul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RO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Rondônia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RR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Roraima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SC: Santa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Catarina</w:t>
      </w:r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 xml:space="preserve">, SP: São Paulo, SE: </w:t>
      </w:r>
      <w:proofErr w:type="spellStart"/>
      <w:r w:rsidRPr="008B7CDD">
        <w:rPr>
          <w:rFonts w:ascii="Times New Roman" w:eastAsia="Times New Roman" w:hAnsi="Times New Roman" w:cs="Times New Roman"/>
          <w:color w:val="000000"/>
        </w:rPr>
        <w:t>Sergipe</w:t>
      </w:r>
      <w:bookmarkStart w:id="0" w:name="_GoBack"/>
      <w:bookmarkEnd w:id="0"/>
      <w:proofErr w:type="spellEnd"/>
      <w:r w:rsidRPr="008B7CDD">
        <w:rPr>
          <w:rFonts w:ascii="Times New Roman" w:eastAsia="Times New Roman" w:hAnsi="Times New Roman" w:cs="Times New Roman"/>
          <w:color w:val="000000"/>
        </w:rPr>
        <w:t>, TO: Tocantins.</w:t>
      </w:r>
    </w:p>
    <w:p w14:paraId="0454257C" w14:textId="77777777" w:rsidR="00412507" w:rsidRPr="00D93538" w:rsidRDefault="00412507" w:rsidP="003C7E17">
      <w:pPr>
        <w:rPr>
          <w:rFonts w:ascii="Times New Roman" w:hAnsi="Times New Roman" w:cs="Times New Roman"/>
          <w:color w:val="000000"/>
        </w:rPr>
      </w:pPr>
    </w:p>
    <w:p w14:paraId="2B2EAFDC" w14:textId="1B9955E5" w:rsidR="00412507" w:rsidRPr="00D93538" w:rsidRDefault="00412507" w:rsidP="003C7E17">
      <w:pPr>
        <w:rPr>
          <w:rFonts w:ascii="Times New Roman" w:hAnsi="Times New Roman" w:cs="Times New Roman"/>
        </w:rPr>
      </w:pPr>
      <w:r w:rsidRPr="00D93538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page" w:tblpX="1549" w:tblpY="1081"/>
        <w:tblW w:w="9288" w:type="dxa"/>
        <w:tblLook w:val="04A0" w:firstRow="1" w:lastRow="0" w:firstColumn="1" w:lastColumn="0" w:noHBand="0" w:noVBand="1"/>
      </w:tblPr>
      <w:tblGrid>
        <w:gridCol w:w="1727"/>
        <w:gridCol w:w="1247"/>
        <w:gridCol w:w="2683"/>
        <w:gridCol w:w="1484"/>
        <w:gridCol w:w="2147"/>
      </w:tblGrid>
      <w:tr w:rsidR="00412507" w:rsidRPr="00D93538" w14:paraId="2B9B5334" w14:textId="77777777" w:rsidTr="00412507">
        <w:tc>
          <w:tcPr>
            <w:tcW w:w="1727" w:type="dxa"/>
          </w:tcPr>
          <w:p w14:paraId="4341DCE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38">
              <w:rPr>
                <w:rFonts w:ascii="Times New Roman" w:hAnsi="Times New Roman" w:cs="Times New Roman"/>
                <w:b/>
              </w:rPr>
              <w:lastRenderedPageBreak/>
              <w:t>Variable selection method</w:t>
            </w:r>
          </w:p>
        </w:tc>
        <w:tc>
          <w:tcPr>
            <w:tcW w:w="1247" w:type="dxa"/>
          </w:tcPr>
          <w:p w14:paraId="50C4511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38">
              <w:rPr>
                <w:rFonts w:ascii="Times New Roman" w:hAnsi="Times New Roman" w:cs="Times New Roman"/>
                <w:b/>
              </w:rPr>
              <w:t>Variables selected</w:t>
            </w:r>
          </w:p>
        </w:tc>
        <w:tc>
          <w:tcPr>
            <w:tcW w:w="2683" w:type="dxa"/>
          </w:tcPr>
          <w:p w14:paraId="16681B5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38">
              <w:rPr>
                <w:rFonts w:ascii="Times New Roman" w:hAnsi="Times New Roman" w:cs="Times New Roman"/>
                <w:b/>
              </w:rPr>
              <w:t>Official Brazilian header</w:t>
            </w:r>
          </w:p>
        </w:tc>
        <w:tc>
          <w:tcPr>
            <w:tcW w:w="1484" w:type="dxa"/>
          </w:tcPr>
          <w:p w14:paraId="32EE1B6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38">
              <w:rPr>
                <w:rFonts w:ascii="Times New Roman" w:hAnsi="Times New Roman" w:cs="Times New Roman"/>
                <w:b/>
              </w:rPr>
              <w:t>Estimates</w:t>
            </w:r>
          </w:p>
        </w:tc>
        <w:tc>
          <w:tcPr>
            <w:tcW w:w="2147" w:type="dxa"/>
          </w:tcPr>
          <w:p w14:paraId="739EBBE6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3538">
              <w:rPr>
                <w:rFonts w:ascii="Times New Roman" w:hAnsi="Times New Roman" w:cs="Times New Roman"/>
                <w:b/>
              </w:rPr>
              <w:t>Adj. R squared</w:t>
            </w:r>
          </w:p>
        </w:tc>
      </w:tr>
      <w:tr w:rsidR="00412507" w:rsidRPr="00D93538" w14:paraId="0D35776A" w14:textId="77777777" w:rsidTr="00412507">
        <w:tc>
          <w:tcPr>
            <w:tcW w:w="1727" w:type="dxa"/>
          </w:tcPr>
          <w:p w14:paraId="00D3B40E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earson’ s correlation</w:t>
            </w:r>
          </w:p>
        </w:tc>
        <w:tc>
          <w:tcPr>
            <w:tcW w:w="1247" w:type="dxa"/>
          </w:tcPr>
          <w:p w14:paraId="54AF3F7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83" w:type="dxa"/>
          </w:tcPr>
          <w:p w14:paraId="6222DC3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ATRASO_1_BASICO</w:t>
            </w:r>
          </w:p>
          <w:p w14:paraId="6E6859A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LBAS</w:t>
            </w:r>
          </w:p>
          <w:p w14:paraId="3443D2F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CPR</w:t>
            </w:r>
          </w:p>
          <w:p w14:paraId="290197F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COM</w:t>
            </w:r>
          </w:p>
          <w:p w14:paraId="3D2F9BB9" w14:textId="4863DC89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EXTR</w:t>
            </w:r>
          </w:p>
          <w:p w14:paraId="6675DC8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SIUP</w:t>
            </w:r>
          </w:p>
          <w:p w14:paraId="5299019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RABPUB</w:t>
            </w:r>
          </w:p>
          <w:p w14:paraId="52DF4863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93538">
              <w:rPr>
                <w:rFonts w:ascii="Times New Roman" w:hAnsi="Times New Roman" w:cs="Times New Roman"/>
              </w:rPr>
              <w:t>pesoRUR</w:t>
            </w:r>
            <w:proofErr w:type="spellEnd"/>
            <w:proofErr w:type="gramEnd"/>
          </w:p>
          <w:p w14:paraId="5AE8D6D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SOBRE60 (log)</w:t>
            </w:r>
          </w:p>
          <w:p w14:paraId="31866D3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BBAS (log)</w:t>
            </w:r>
          </w:p>
          <w:p w14:paraId="0D17B30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</w:t>
            </w:r>
            <w:proofErr w:type="gramStart"/>
            <w:r w:rsidRPr="00D93538">
              <w:rPr>
                <w:rFonts w:ascii="Times New Roman" w:hAnsi="Times New Roman" w:cs="Times New Roman"/>
              </w:rPr>
              <w:t>FREQ15A17(</w:t>
            </w:r>
            <w:proofErr w:type="gramEnd"/>
            <w:r w:rsidRPr="00D93538">
              <w:rPr>
                <w:rFonts w:ascii="Times New Roman" w:hAnsi="Times New Roman" w:cs="Times New Roman"/>
              </w:rPr>
              <w:t>log)</w:t>
            </w:r>
          </w:p>
          <w:p w14:paraId="613C4FF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REQ25A29 (log)</w:t>
            </w:r>
          </w:p>
          <w:p w14:paraId="61D5701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REQ5A6 (log)</w:t>
            </w:r>
          </w:p>
          <w:p w14:paraId="5439A0E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CONSTR (log)</w:t>
            </w:r>
          </w:p>
          <w:p w14:paraId="41DFB95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TRANSF (log)</w:t>
            </w:r>
          </w:p>
          <w:p w14:paraId="3ED6AB4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DES1517 (log)</w:t>
            </w:r>
          </w:p>
          <w:p w14:paraId="4C76A19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LIXO (log)</w:t>
            </w:r>
          </w:p>
        </w:tc>
        <w:tc>
          <w:tcPr>
            <w:tcW w:w="1484" w:type="dxa"/>
          </w:tcPr>
          <w:p w14:paraId="7E22A21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39626</w:t>
            </w:r>
          </w:p>
          <w:p w14:paraId="11B0D34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74833</w:t>
            </w:r>
          </w:p>
          <w:p w14:paraId="47A50D0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07734</w:t>
            </w:r>
          </w:p>
          <w:p w14:paraId="21F08F2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16514</w:t>
            </w:r>
          </w:p>
          <w:p w14:paraId="24B13A1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07059</w:t>
            </w:r>
          </w:p>
          <w:p w14:paraId="3E0F4E0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29574</w:t>
            </w:r>
          </w:p>
          <w:p w14:paraId="6C31B7DD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137518</w:t>
            </w:r>
          </w:p>
          <w:p w14:paraId="4A677825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67067</w:t>
            </w:r>
          </w:p>
          <w:p w14:paraId="7E78FBC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38295</w:t>
            </w:r>
          </w:p>
          <w:p w14:paraId="0260076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45841</w:t>
            </w:r>
          </w:p>
          <w:p w14:paraId="39094CB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51367</w:t>
            </w:r>
          </w:p>
          <w:p w14:paraId="34D1E9B2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42681</w:t>
            </w:r>
          </w:p>
          <w:p w14:paraId="73FF25E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35409</w:t>
            </w:r>
          </w:p>
          <w:p w14:paraId="1E5D2F3D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11125</w:t>
            </w:r>
          </w:p>
          <w:p w14:paraId="77E9EC6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326080</w:t>
            </w:r>
          </w:p>
          <w:p w14:paraId="64203DC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119230</w:t>
            </w:r>
          </w:p>
          <w:p w14:paraId="43EF0B6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171322</w:t>
            </w:r>
          </w:p>
        </w:tc>
        <w:tc>
          <w:tcPr>
            <w:tcW w:w="2147" w:type="dxa"/>
          </w:tcPr>
          <w:p w14:paraId="44946D6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3882</w:t>
            </w:r>
          </w:p>
        </w:tc>
      </w:tr>
      <w:tr w:rsidR="00412507" w:rsidRPr="00D93538" w14:paraId="033F4B3F" w14:textId="77777777" w:rsidTr="00412507">
        <w:tc>
          <w:tcPr>
            <w:tcW w:w="1727" w:type="dxa"/>
          </w:tcPr>
          <w:p w14:paraId="5732C811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 xml:space="preserve">Stepwise multiple linear regression on uncorrelated variables </w:t>
            </w:r>
          </w:p>
        </w:tc>
        <w:tc>
          <w:tcPr>
            <w:tcW w:w="1247" w:type="dxa"/>
          </w:tcPr>
          <w:p w14:paraId="5232149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83" w:type="dxa"/>
          </w:tcPr>
          <w:p w14:paraId="664D75BE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P_TRANSF (log)</w:t>
            </w:r>
          </w:p>
          <w:p w14:paraId="44AAE865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T_LIXO (log)</w:t>
            </w:r>
          </w:p>
          <w:p w14:paraId="6BA23385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T_DES1517 (log)</w:t>
            </w:r>
          </w:p>
          <w:p w14:paraId="489F646F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TRABPUB</w:t>
            </w:r>
          </w:p>
          <w:p w14:paraId="2552941A" w14:textId="488E0DA2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  <w:color w:val="000000"/>
              </w:rPr>
              <w:t>T_FREQ5A6 (log)</w:t>
            </w:r>
          </w:p>
        </w:tc>
        <w:tc>
          <w:tcPr>
            <w:tcW w:w="1484" w:type="dxa"/>
          </w:tcPr>
          <w:p w14:paraId="6C086ADB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0.29728</w:t>
            </w:r>
          </w:p>
          <w:p w14:paraId="19F8435B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-0.15386</w:t>
            </w:r>
          </w:p>
          <w:p w14:paraId="643CADD5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0.10098</w:t>
            </w:r>
          </w:p>
          <w:p w14:paraId="06E5B1EE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0.08204</w:t>
            </w:r>
          </w:p>
          <w:p w14:paraId="340BE817" w14:textId="1C6ACED9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0.05479</w:t>
            </w:r>
          </w:p>
        </w:tc>
        <w:tc>
          <w:tcPr>
            <w:tcW w:w="2147" w:type="dxa"/>
          </w:tcPr>
          <w:p w14:paraId="47D37805" w14:textId="77777777" w:rsidR="00412507" w:rsidRPr="00D93538" w:rsidRDefault="00412507" w:rsidP="006473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3538">
              <w:rPr>
                <w:rFonts w:ascii="Times New Roman" w:eastAsia="Times New Roman" w:hAnsi="Times New Roman" w:cs="Times New Roman"/>
                <w:color w:val="000000"/>
              </w:rPr>
              <w:t>0.6704</w:t>
            </w:r>
          </w:p>
          <w:p w14:paraId="16B0447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507" w:rsidRPr="00D93538" w14:paraId="2A962602" w14:textId="77777777" w:rsidTr="00412507">
        <w:tc>
          <w:tcPr>
            <w:tcW w:w="1727" w:type="dxa"/>
          </w:tcPr>
          <w:p w14:paraId="2E366457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 xml:space="preserve">Stepwise multiple linear regression </w:t>
            </w:r>
          </w:p>
        </w:tc>
        <w:tc>
          <w:tcPr>
            <w:tcW w:w="1247" w:type="dxa"/>
          </w:tcPr>
          <w:p w14:paraId="77B416C6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83" w:type="dxa"/>
          </w:tcPr>
          <w:p w14:paraId="52DAB17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BBAS</w:t>
            </w:r>
          </w:p>
          <w:p w14:paraId="2AD75F6D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REQSUPER1517</w:t>
            </w:r>
          </w:p>
          <w:p w14:paraId="2374A4B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DES1014</w:t>
            </w:r>
          </w:p>
          <w:p w14:paraId="4CE03C0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LIXO</w:t>
            </w:r>
          </w:p>
          <w:p w14:paraId="516BA4D2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ORA4A5</w:t>
            </w:r>
          </w:p>
          <w:p w14:paraId="299EE2A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TRANSF (log)</w:t>
            </w:r>
          </w:p>
          <w:p w14:paraId="4F6B179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SIUP (log)</w:t>
            </w:r>
          </w:p>
          <w:p w14:paraId="5A7592D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FORA6A14 (log)</w:t>
            </w:r>
          </w:p>
          <w:p w14:paraId="6B8E18E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ESO1113 (log)</w:t>
            </w:r>
          </w:p>
        </w:tc>
        <w:tc>
          <w:tcPr>
            <w:tcW w:w="1484" w:type="dxa"/>
          </w:tcPr>
          <w:p w14:paraId="455EC3A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2194</w:t>
            </w:r>
          </w:p>
          <w:p w14:paraId="5F8537E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4875</w:t>
            </w:r>
          </w:p>
          <w:p w14:paraId="14BFAA3D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5661</w:t>
            </w:r>
          </w:p>
          <w:p w14:paraId="17F2948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9344</w:t>
            </w:r>
          </w:p>
          <w:p w14:paraId="50395CA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1028</w:t>
            </w:r>
          </w:p>
          <w:p w14:paraId="43A5644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13507</w:t>
            </w:r>
          </w:p>
          <w:p w14:paraId="3B0545F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1537</w:t>
            </w:r>
          </w:p>
          <w:p w14:paraId="545B1CA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2215</w:t>
            </w:r>
          </w:p>
          <w:p w14:paraId="46681F45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8825</w:t>
            </w:r>
          </w:p>
        </w:tc>
        <w:tc>
          <w:tcPr>
            <w:tcW w:w="2147" w:type="dxa"/>
          </w:tcPr>
          <w:p w14:paraId="23846EA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5945</w:t>
            </w:r>
          </w:p>
        </w:tc>
      </w:tr>
      <w:tr w:rsidR="00412507" w:rsidRPr="00D93538" w14:paraId="5C624A7B" w14:textId="77777777" w:rsidTr="00412507">
        <w:tc>
          <w:tcPr>
            <w:tcW w:w="1727" w:type="dxa"/>
          </w:tcPr>
          <w:p w14:paraId="5D3CE1AF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Lasso regression</w:t>
            </w:r>
          </w:p>
          <w:p w14:paraId="03AAD0F1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4B1E6346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83" w:type="dxa"/>
          </w:tcPr>
          <w:p w14:paraId="67D35755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ATRASO_0_FUND</w:t>
            </w:r>
          </w:p>
          <w:p w14:paraId="31CA4F17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REN60</w:t>
            </w:r>
          </w:p>
          <w:p w14:paraId="3948FED2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RIND</w:t>
            </w:r>
          </w:p>
          <w:p w14:paraId="4064937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CPR</w:t>
            </w:r>
          </w:p>
          <w:p w14:paraId="6D7AC3AD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COM</w:t>
            </w:r>
          </w:p>
          <w:p w14:paraId="19B1B69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CONSTR</w:t>
            </w:r>
          </w:p>
          <w:p w14:paraId="51B58FB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_EXTR</w:t>
            </w:r>
          </w:p>
          <w:p w14:paraId="3D587FA2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RABPUB</w:t>
            </w:r>
          </w:p>
          <w:p w14:paraId="07253D40" w14:textId="3A103F26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LIXO</w:t>
            </w:r>
          </w:p>
          <w:p w14:paraId="3AAB7A1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OCUPDESLOC_1</w:t>
            </w:r>
          </w:p>
          <w:p w14:paraId="5F77CD3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93538">
              <w:rPr>
                <w:rFonts w:ascii="Times New Roman" w:hAnsi="Times New Roman" w:cs="Times New Roman"/>
              </w:rPr>
              <w:t>peso1517</w:t>
            </w:r>
            <w:proofErr w:type="gramEnd"/>
          </w:p>
          <w:p w14:paraId="1209E49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93538">
              <w:rPr>
                <w:rFonts w:ascii="Times New Roman" w:hAnsi="Times New Roman" w:cs="Times New Roman"/>
              </w:rPr>
              <w:t>pesoRUR</w:t>
            </w:r>
            <w:proofErr w:type="spellEnd"/>
            <w:proofErr w:type="gramEnd"/>
          </w:p>
          <w:p w14:paraId="20946F7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ENV (log)</w:t>
            </w:r>
          </w:p>
          <w:p w14:paraId="798521E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T_MED25M (log)</w:t>
            </w:r>
          </w:p>
        </w:tc>
        <w:tc>
          <w:tcPr>
            <w:tcW w:w="1484" w:type="dxa"/>
          </w:tcPr>
          <w:p w14:paraId="0372E74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11220</w:t>
            </w:r>
          </w:p>
          <w:p w14:paraId="6A1E429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4844</w:t>
            </w:r>
          </w:p>
          <w:p w14:paraId="25EE5C0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8752</w:t>
            </w:r>
          </w:p>
          <w:p w14:paraId="444C331B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0763</w:t>
            </w:r>
          </w:p>
          <w:p w14:paraId="3A517B1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3887</w:t>
            </w:r>
          </w:p>
          <w:p w14:paraId="62ECB504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7082</w:t>
            </w:r>
          </w:p>
          <w:p w14:paraId="2DE93E1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3036</w:t>
            </w:r>
          </w:p>
          <w:p w14:paraId="680081F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1190</w:t>
            </w:r>
          </w:p>
          <w:p w14:paraId="76872A6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4997</w:t>
            </w:r>
          </w:p>
          <w:p w14:paraId="3A73E3A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11949</w:t>
            </w:r>
          </w:p>
          <w:p w14:paraId="0AF0625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4929</w:t>
            </w:r>
          </w:p>
          <w:p w14:paraId="42F98F0E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6953</w:t>
            </w:r>
          </w:p>
          <w:p w14:paraId="7AF1D1B1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21991</w:t>
            </w:r>
          </w:p>
          <w:p w14:paraId="2A0669B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8407</w:t>
            </w:r>
          </w:p>
        </w:tc>
        <w:tc>
          <w:tcPr>
            <w:tcW w:w="2147" w:type="dxa"/>
          </w:tcPr>
          <w:p w14:paraId="53115E7A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5196</w:t>
            </w:r>
          </w:p>
        </w:tc>
      </w:tr>
      <w:tr w:rsidR="00412507" w:rsidRPr="00D93538" w14:paraId="43250CD9" w14:textId="77777777" w:rsidTr="00412507">
        <w:tc>
          <w:tcPr>
            <w:tcW w:w="1727" w:type="dxa"/>
          </w:tcPr>
          <w:p w14:paraId="41D03A8F" w14:textId="77777777" w:rsidR="00412507" w:rsidRPr="00D93538" w:rsidRDefault="00412507" w:rsidP="003C7E17">
            <w:pPr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rincipal component analysis (PCA)</w:t>
            </w:r>
          </w:p>
        </w:tc>
        <w:tc>
          <w:tcPr>
            <w:tcW w:w="1247" w:type="dxa"/>
          </w:tcPr>
          <w:p w14:paraId="6C634CA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91185 of the variance recovered by PCs 1 to 6</w:t>
            </w:r>
          </w:p>
        </w:tc>
        <w:tc>
          <w:tcPr>
            <w:tcW w:w="2683" w:type="dxa"/>
          </w:tcPr>
          <w:p w14:paraId="388162B0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1</w:t>
            </w:r>
          </w:p>
          <w:p w14:paraId="56B3CBA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2</w:t>
            </w:r>
          </w:p>
          <w:p w14:paraId="4A99D8E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3</w:t>
            </w:r>
          </w:p>
          <w:p w14:paraId="0B2412E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4</w:t>
            </w:r>
          </w:p>
          <w:p w14:paraId="01F7009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5</w:t>
            </w:r>
          </w:p>
          <w:p w14:paraId="7BDE694F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PC6</w:t>
            </w:r>
          </w:p>
        </w:tc>
        <w:tc>
          <w:tcPr>
            <w:tcW w:w="1484" w:type="dxa"/>
          </w:tcPr>
          <w:p w14:paraId="1E7AEE58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09915</w:t>
            </w:r>
          </w:p>
          <w:p w14:paraId="6D166D13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10542</w:t>
            </w:r>
          </w:p>
          <w:p w14:paraId="10635A35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07275</w:t>
            </w:r>
          </w:p>
          <w:p w14:paraId="4E8850BC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009705</w:t>
            </w:r>
          </w:p>
          <w:p w14:paraId="5E8E1FF3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12579</w:t>
            </w:r>
          </w:p>
          <w:p w14:paraId="0D6C9D73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-0.027384</w:t>
            </w:r>
          </w:p>
        </w:tc>
        <w:tc>
          <w:tcPr>
            <w:tcW w:w="2147" w:type="dxa"/>
          </w:tcPr>
          <w:p w14:paraId="1AE0F509" w14:textId="77777777" w:rsidR="00412507" w:rsidRPr="00D93538" w:rsidRDefault="00412507" w:rsidP="006473C2">
            <w:pPr>
              <w:jc w:val="center"/>
              <w:rPr>
                <w:rFonts w:ascii="Times New Roman" w:hAnsi="Times New Roman" w:cs="Times New Roman"/>
              </w:rPr>
            </w:pPr>
            <w:r w:rsidRPr="00D93538">
              <w:rPr>
                <w:rFonts w:ascii="Times New Roman" w:hAnsi="Times New Roman" w:cs="Times New Roman"/>
              </w:rPr>
              <w:t>0.6547</w:t>
            </w:r>
          </w:p>
        </w:tc>
      </w:tr>
    </w:tbl>
    <w:p w14:paraId="6480FB9F" w14:textId="77777777" w:rsidR="00412507" w:rsidRPr="00D93538" w:rsidRDefault="00412507" w:rsidP="003C7E17">
      <w:pPr>
        <w:rPr>
          <w:rFonts w:ascii="Times New Roman" w:hAnsi="Times New Roman" w:cs="Times New Roman"/>
        </w:rPr>
      </w:pPr>
    </w:p>
    <w:p w14:paraId="1B4A5A8D" w14:textId="77777777" w:rsidR="00332EB3" w:rsidRPr="00D93538" w:rsidRDefault="00332EB3" w:rsidP="003C7E17">
      <w:pPr>
        <w:rPr>
          <w:rFonts w:ascii="Times New Roman" w:hAnsi="Times New Roman" w:cs="Times New Roman"/>
        </w:rPr>
      </w:pPr>
    </w:p>
    <w:p w14:paraId="0E809B3B" w14:textId="20488340" w:rsidR="00412507" w:rsidRPr="00D93538" w:rsidRDefault="00412507" w:rsidP="003C7E17">
      <w:pPr>
        <w:rPr>
          <w:rFonts w:ascii="Times New Roman" w:hAnsi="Times New Roman" w:cs="Times New Roman"/>
        </w:rPr>
      </w:pPr>
      <w:r w:rsidRPr="00D93538">
        <w:rPr>
          <w:rFonts w:ascii="Times New Roman" w:hAnsi="Times New Roman" w:cs="Times New Roman"/>
        </w:rPr>
        <w:br w:type="page"/>
      </w:r>
    </w:p>
    <w:p w14:paraId="18DFFDE7" w14:textId="68E02E69" w:rsidR="00332EB3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</w:rPr>
        <w:t>Pearson’s correlation (n = 17, Adj. R squared = 0.3882)</w:t>
      </w:r>
    </w:p>
    <w:p w14:paraId="631A6426" w14:textId="3BE0239A" w:rsidR="00412507" w:rsidRPr="00D93538" w:rsidRDefault="00D93538" w:rsidP="003C7E17">
      <w:pPr>
        <w:rPr>
          <w:rFonts w:ascii="Times New Roman" w:hAnsi="Times New Roman" w:cs="Times New Roman"/>
        </w:rPr>
      </w:pPr>
      <w:r w:rsidRPr="00D93538">
        <w:rPr>
          <w:rFonts w:ascii="Times New Roman" w:hAnsi="Times New Roman" w:cs="Times New Roman"/>
          <w:noProof/>
        </w:rPr>
        <w:drawing>
          <wp:inline distT="0" distB="0" distL="0" distR="0" wp14:anchorId="20C2992C" wp14:editId="647AF8BC">
            <wp:extent cx="4680388" cy="6060036"/>
            <wp:effectExtent l="0" t="0" r="0" b="0"/>
            <wp:docPr id="1" name="Picture 1" descr="Macintosh HD:Users:daniel:Documents:GOOGLE_TRENDS:GOOGLE_TRENDS:results4:census:FIG5:supps:_uc_direct_fit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:Documents:GOOGLE_TRENDS:GOOGLE_TRENDS:results4:census:FIG5:supps:_uc_direct_fitted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388" cy="606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0FA9F" w14:textId="77777777" w:rsidR="00412507" w:rsidRPr="00D93538" w:rsidRDefault="00412507" w:rsidP="003C7E17">
      <w:pPr>
        <w:rPr>
          <w:rFonts w:ascii="Times New Roman" w:hAnsi="Times New Roman" w:cs="Times New Roman"/>
        </w:rPr>
      </w:pPr>
    </w:p>
    <w:p w14:paraId="1D1B600F" w14:textId="77777777" w:rsidR="00412507" w:rsidRPr="00D93538" w:rsidRDefault="00412507" w:rsidP="003C7E17">
      <w:pPr>
        <w:rPr>
          <w:rFonts w:ascii="Times New Roman" w:hAnsi="Times New Roman" w:cs="Times New Roman"/>
        </w:rPr>
      </w:pPr>
    </w:p>
    <w:p w14:paraId="7C26BD2F" w14:textId="77777777" w:rsidR="00332EB3" w:rsidRPr="00D93538" w:rsidRDefault="00332EB3" w:rsidP="003C7E17">
      <w:pPr>
        <w:rPr>
          <w:rFonts w:ascii="Times New Roman" w:hAnsi="Times New Roman" w:cs="Times New Roman"/>
        </w:rPr>
      </w:pPr>
    </w:p>
    <w:p w14:paraId="7534BCE4" w14:textId="77777777" w:rsidR="00332EB3" w:rsidRPr="00D93538" w:rsidRDefault="00332EB3" w:rsidP="003C7E17">
      <w:pPr>
        <w:rPr>
          <w:rFonts w:ascii="Times New Roman" w:hAnsi="Times New Roman" w:cs="Times New Roman"/>
        </w:rPr>
      </w:pPr>
    </w:p>
    <w:p w14:paraId="033F6ABF" w14:textId="0CBCA3AF" w:rsidR="00332EB3" w:rsidRPr="00D93538" w:rsidRDefault="00332EB3" w:rsidP="003C7E17">
      <w:pPr>
        <w:rPr>
          <w:rFonts w:ascii="Times New Roman" w:hAnsi="Times New Roman" w:cs="Times New Roman"/>
        </w:rPr>
      </w:pPr>
    </w:p>
    <w:p w14:paraId="60FC12C0" w14:textId="77777777" w:rsidR="00412507" w:rsidRDefault="00412507" w:rsidP="003C7E17">
      <w:pPr>
        <w:rPr>
          <w:rFonts w:ascii="Times New Roman" w:hAnsi="Times New Roman" w:cs="Times New Roman"/>
        </w:rPr>
      </w:pPr>
    </w:p>
    <w:p w14:paraId="3754E1BA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4E646AB8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7D5EFFFD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408F835F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5CAFB418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5B9CDBBA" w14:textId="77777777" w:rsidR="00A0528D" w:rsidRDefault="00A0528D" w:rsidP="003C7E17">
      <w:pPr>
        <w:rPr>
          <w:rFonts w:ascii="Times New Roman" w:hAnsi="Times New Roman" w:cs="Times New Roman"/>
        </w:rPr>
      </w:pPr>
    </w:p>
    <w:p w14:paraId="2BA654B3" w14:textId="77777777" w:rsidR="00A0528D" w:rsidRPr="00D93538" w:rsidRDefault="00A0528D" w:rsidP="003C7E17">
      <w:pPr>
        <w:rPr>
          <w:rFonts w:ascii="Times New Roman" w:hAnsi="Times New Roman" w:cs="Times New Roman"/>
        </w:rPr>
      </w:pPr>
    </w:p>
    <w:p w14:paraId="17EB14DD" w14:textId="308C140A" w:rsidR="00412507" w:rsidRPr="00D93538" w:rsidRDefault="00412507" w:rsidP="003C7E17">
      <w:pPr>
        <w:rPr>
          <w:rFonts w:ascii="Times New Roman" w:eastAsia="Times New Roman" w:hAnsi="Times New Roman" w:cs="Times New Roman"/>
        </w:rPr>
      </w:pPr>
      <w:r w:rsidRPr="00D93538">
        <w:rPr>
          <w:rFonts w:ascii="Times New Roman" w:hAnsi="Times New Roman" w:cs="Times New Roman"/>
          <w:b/>
        </w:rPr>
        <w:t xml:space="preserve">Stepwise multiple linear regressions on uncorrelated variables (n = 5, Adj. R squared = </w:t>
      </w:r>
      <w:r w:rsidRPr="00D93538">
        <w:rPr>
          <w:rFonts w:ascii="Times New Roman" w:eastAsia="Times New Roman" w:hAnsi="Times New Roman" w:cs="Times New Roman"/>
          <w:b/>
          <w:color w:val="000000"/>
        </w:rPr>
        <w:t>0.6704)</w:t>
      </w:r>
    </w:p>
    <w:p w14:paraId="32EED4DD" w14:textId="11AFD398" w:rsidR="00332EB3" w:rsidRPr="00D93538" w:rsidRDefault="00D93538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  <w:noProof/>
        </w:rPr>
        <w:drawing>
          <wp:inline distT="0" distB="0" distL="0" distR="0" wp14:anchorId="215523F2" wp14:editId="5A50B774">
            <wp:extent cx="5478145" cy="7092950"/>
            <wp:effectExtent l="0" t="0" r="0" b="0"/>
            <wp:docPr id="2" name="Picture 2" descr="Macintosh HD:Users:daniel:Documents:GOOGLE_TRENDS:GOOGLE_TRENDS:results4:census:FIG5:def_fig:_uc_stepwise_fit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niel:Documents:GOOGLE_TRENDS:GOOGLE_TRENDS:results4:census:FIG5:def_fig:_uc_stepwise_fitted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B17A0" w14:textId="77777777" w:rsidR="00412507" w:rsidRPr="00D93538" w:rsidRDefault="00412507" w:rsidP="003C7E17">
      <w:pPr>
        <w:rPr>
          <w:rFonts w:ascii="Times New Roman" w:hAnsi="Times New Roman" w:cs="Times New Roman"/>
        </w:rPr>
      </w:pPr>
    </w:p>
    <w:p w14:paraId="2FA63C27" w14:textId="71EFA592" w:rsidR="00412507" w:rsidRPr="00D93538" w:rsidRDefault="00412507" w:rsidP="003C7E17">
      <w:pPr>
        <w:rPr>
          <w:rFonts w:ascii="Times New Roman" w:hAnsi="Times New Roman" w:cs="Times New Roman"/>
        </w:rPr>
      </w:pPr>
    </w:p>
    <w:p w14:paraId="1DE4333F" w14:textId="568EA704" w:rsidR="00412507" w:rsidRPr="00D93538" w:rsidRDefault="00412507" w:rsidP="003C7E17">
      <w:pPr>
        <w:rPr>
          <w:rFonts w:ascii="Times New Roman" w:hAnsi="Times New Roman" w:cs="Times New Roman"/>
        </w:rPr>
      </w:pPr>
      <w:r w:rsidRPr="00D93538">
        <w:rPr>
          <w:rFonts w:ascii="Times New Roman" w:hAnsi="Times New Roman" w:cs="Times New Roman"/>
        </w:rPr>
        <w:br w:type="page"/>
      </w:r>
    </w:p>
    <w:p w14:paraId="39AA27F5" w14:textId="770811AB" w:rsidR="00412507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</w:rPr>
        <w:t>Stepwise multiple linear regression (n = 9, Adj. R squared = 0.5945)</w:t>
      </w:r>
    </w:p>
    <w:p w14:paraId="7453BD87" w14:textId="4F193099" w:rsidR="00412507" w:rsidRPr="00D93538" w:rsidRDefault="00D93538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  <w:noProof/>
        </w:rPr>
        <w:drawing>
          <wp:inline distT="0" distB="0" distL="0" distR="0" wp14:anchorId="146A2F68" wp14:editId="48A969BE">
            <wp:extent cx="5478145" cy="7092950"/>
            <wp:effectExtent l="0" t="0" r="0" b="0"/>
            <wp:docPr id="3" name="Picture 3" descr="Macintosh HD:Users:daniel:Documents:GOOGLE_TRENDS:GOOGLE_TRENDS:results4:census:FIG5:supps:_stepwise_full_fit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aniel:Documents:GOOGLE_TRENDS:GOOGLE_TRENDS:results4:census:FIG5:supps:_stepwise_full_fitted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ACB5E" w14:textId="638A6387" w:rsidR="00412507" w:rsidRPr="00D93538" w:rsidRDefault="00412507" w:rsidP="003C7E17">
      <w:pPr>
        <w:rPr>
          <w:rFonts w:ascii="Times New Roman" w:hAnsi="Times New Roman" w:cs="Times New Roman"/>
          <w:b/>
        </w:rPr>
      </w:pPr>
    </w:p>
    <w:p w14:paraId="417F141D" w14:textId="77777777" w:rsidR="00412507" w:rsidRPr="00D93538" w:rsidRDefault="00412507" w:rsidP="003C7E17">
      <w:pPr>
        <w:rPr>
          <w:rFonts w:ascii="Times New Roman" w:hAnsi="Times New Roman" w:cs="Times New Roman"/>
          <w:b/>
        </w:rPr>
      </w:pPr>
    </w:p>
    <w:p w14:paraId="43337121" w14:textId="2787DB9A" w:rsidR="00412507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</w:rPr>
        <w:br w:type="page"/>
      </w:r>
    </w:p>
    <w:p w14:paraId="6838C06D" w14:textId="24F66CB5" w:rsidR="00412507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</w:rPr>
        <w:t>Lasso regression (n = 14, Adj. R squared = 0.5196)</w:t>
      </w:r>
    </w:p>
    <w:p w14:paraId="643B0CCF" w14:textId="39B81C00" w:rsidR="00412507" w:rsidRPr="00D93538" w:rsidRDefault="00D93538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  <w:noProof/>
        </w:rPr>
        <w:drawing>
          <wp:inline distT="0" distB="0" distL="0" distR="0" wp14:anchorId="6716F2A8" wp14:editId="7667FBE2">
            <wp:extent cx="5478145" cy="7092950"/>
            <wp:effectExtent l="0" t="0" r="0" b="0"/>
            <wp:docPr id="4" name="Picture 4" descr="Macintosh HD:Users:daniel:Documents:GOOGLE_TRENDS:GOOGLE_TRENDS:results4:census:FIG5:supps:_lasso_fit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daniel:Documents:GOOGLE_TRENDS:GOOGLE_TRENDS:results4:census:FIG5:supps:_lasso_fitted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73AAA" w14:textId="77777777" w:rsidR="00412507" w:rsidRPr="00D93538" w:rsidRDefault="00412507" w:rsidP="003C7E17">
      <w:pPr>
        <w:rPr>
          <w:rFonts w:ascii="Times New Roman" w:hAnsi="Times New Roman" w:cs="Times New Roman"/>
          <w:b/>
        </w:rPr>
      </w:pPr>
    </w:p>
    <w:p w14:paraId="220069E8" w14:textId="71F75D02" w:rsidR="00412507" w:rsidRPr="00D93538" w:rsidRDefault="00412507" w:rsidP="003C7E17">
      <w:pPr>
        <w:rPr>
          <w:rFonts w:ascii="Times New Roman" w:hAnsi="Times New Roman" w:cs="Times New Roman"/>
          <w:b/>
        </w:rPr>
      </w:pPr>
    </w:p>
    <w:p w14:paraId="495C6D8A" w14:textId="77777777" w:rsidR="00412507" w:rsidRDefault="00412507" w:rsidP="003C7E17">
      <w:pPr>
        <w:rPr>
          <w:rFonts w:ascii="Times New Roman" w:hAnsi="Times New Roman" w:cs="Times New Roman"/>
          <w:b/>
        </w:rPr>
      </w:pPr>
    </w:p>
    <w:p w14:paraId="270C209C" w14:textId="77777777" w:rsidR="00A0528D" w:rsidRDefault="00A0528D" w:rsidP="003C7E17">
      <w:pPr>
        <w:rPr>
          <w:rFonts w:ascii="Times New Roman" w:hAnsi="Times New Roman" w:cs="Times New Roman"/>
          <w:b/>
        </w:rPr>
      </w:pPr>
    </w:p>
    <w:p w14:paraId="174BC263" w14:textId="77777777" w:rsidR="00A0528D" w:rsidRDefault="00A0528D" w:rsidP="003C7E17">
      <w:pPr>
        <w:rPr>
          <w:rFonts w:ascii="Times New Roman" w:hAnsi="Times New Roman" w:cs="Times New Roman"/>
          <w:b/>
        </w:rPr>
      </w:pPr>
    </w:p>
    <w:p w14:paraId="506D0EE7" w14:textId="77777777" w:rsidR="00A0528D" w:rsidRDefault="00A0528D" w:rsidP="003C7E17">
      <w:pPr>
        <w:rPr>
          <w:rFonts w:ascii="Times New Roman" w:hAnsi="Times New Roman" w:cs="Times New Roman"/>
          <w:b/>
        </w:rPr>
      </w:pPr>
    </w:p>
    <w:p w14:paraId="02E1A3F1" w14:textId="77777777" w:rsidR="00A0528D" w:rsidRDefault="00A0528D" w:rsidP="003C7E17">
      <w:pPr>
        <w:rPr>
          <w:rFonts w:ascii="Times New Roman" w:hAnsi="Times New Roman" w:cs="Times New Roman"/>
          <w:b/>
        </w:rPr>
      </w:pPr>
    </w:p>
    <w:p w14:paraId="255AF6DF" w14:textId="77777777" w:rsidR="00A0528D" w:rsidRPr="00D93538" w:rsidRDefault="00A0528D" w:rsidP="003C7E17">
      <w:pPr>
        <w:rPr>
          <w:rFonts w:ascii="Times New Roman" w:hAnsi="Times New Roman" w:cs="Times New Roman"/>
          <w:b/>
        </w:rPr>
      </w:pPr>
    </w:p>
    <w:p w14:paraId="527D3788" w14:textId="32676528" w:rsidR="00412507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rFonts w:ascii="Times New Roman" w:hAnsi="Times New Roman" w:cs="Times New Roman"/>
          <w:b/>
        </w:rPr>
        <w:t>Principal Component Analysis (n = 6, Adj. R Squared = 0.6547)</w:t>
      </w:r>
    </w:p>
    <w:p w14:paraId="28C84229" w14:textId="77777777" w:rsidR="00412507" w:rsidRPr="00D93538" w:rsidRDefault="00412507" w:rsidP="003C7E17">
      <w:pPr>
        <w:rPr>
          <w:rFonts w:ascii="Times New Roman" w:hAnsi="Times New Roman" w:cs="Times New Roman"/>
          <w:b/>
        </w:rPr>
      </w:pPr>
    </w:p>
    <w:p w14:paraId="5CD06BF4" w14:textId="3C78A8E7" w:rsidR="00412507" w:rsidRPr="00D93538" w:rsidRDefault="00412507" w:rsidP="003C7E17">
      <w:pPr>
        <w:rPr>
          <w:rFonts w:ascii="Times New Roman" w:hAnsi="Times New Roman" w:cs="Times New Roman"/>
          <w:b/>
        </w:rPr>
      </w:pPr>
      <w:r w:rsidRPr="00D93538">
        <w:rPr>
          <w:noProof/>
        </w:rPr>
        <w:drawing>
          <wp:inline distT="0" distB="0" distL="0" distR="0" wp14:anchorId="66E1B4CD" wp14:editId="398B9FA7">
            <wp:extent cx="5478145" cy="7092950"/>
            <wp:effectExtent l="0" t="0" r="0" b="0"/>
            <wp:docPr id="5" name="Picture 5" descr="Macintosh HD:Users:daniel:Documents:GOOGLE_TRENDS:GOOGLE_TRENDS:results4:census:FIG5:supps:_PCA_fit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daniel:Documents:GOOGLE_TRENDS:GOOGLE_TRENDS:results4:census:FIG5:supps:_PCA_fitted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8E49A" w14:textId="77777777" w:rsidR="00D93538" w:rsidRPr="00D93538" w:rsidRDefault="00D93538" w:rsidP="003C7E17">
      <w:pPr>
        <w:rPr>
          <w:rFonts w:ascii="Times New Roman" w:hAnsi="Times New Roman" w:cs="Times New Roman"/>
          <w:b/>
        </w:rPr>
      </w:pPr>
    </w:p>
    <w:sectPr w:rsidR="00D93538" w:rsidRPr="00D93538" w:rsidSect="00D9353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629E5"/>
    <w:multiLevelType w:val="hybridMultilevel"/>
    <w:tmpl w:val="00063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4A5"/>
    <w:rsid w:val="0002799F"/>
    <w:rsid w:val="00067207"/>
    <w:rsid w:val="00236E05"/>
    <w:rsid w:val="00254244"/>
    <w:rsid w:val="00332EB3"/>
    <w:rsid w:val="00344B13"/>
    <w:rsid w:val="003C7E17"/>
    <w:rsid w:val="003D3F37"/>
    <w:rsid w:val="003E54A5"/>
    <w:rsid w:val="00412507"/>
    <w:rsid w:val="0055325B"/>
    <w:rsid w:val="006473C2"/>
    <w:rsid w:val="006F739B"/>
    <w:rsid w:val="008F5F2A"/>
    <w:rsid w:val="00902B61"/>
    <w:rsid w:val="00A0528D"/>
    <w:rsid w:val="00B3403E"/>
    <w:rsid w:val="00B573FB"/>
    <w:rsid w:val="00CE713E"/>
    <w:rsid w:val="00D4213E"/>
    <w:rsid w:val="00D600BE"/>
    <w:rsid w:val="00D9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D8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4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5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50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935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4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5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50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935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546</Words>
  <Characters>3118</Characters>
  <Application>Microsoft Macintosh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Daniel Romero</cp:lastModifiedBy>
  <cp:revision>14</cp:revision>
  <dcterms:created xsi:type="dcterms:W3CDTF">2019-06-21T20:57:00Z</dcterms:created>
  <dcterms:modified xsi:type="dcterms:W3CDTF">2020-03-08T23:17:00Z</dcterms:modified>
</cp:coreProperties>
</file>